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FF94D" w14:textId="07126033" w:rsidR="00210734" w:rsidRDefault="004A33AD" w:rsidP="00452B52">
      <w:pPr>
        <w:spacing w:before="156" w:after="156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0127E3" wp14:editId="599FAB42">
            <wp:extent cx="5274310" cy="2801620"/>
            <wp:effectExtent l="0" t="0" r="2540" b="0"/>
            <wp:docPr id="690658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658182" name="图片 69065818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8AB38" w14:textId="77777777" w:rsidR="00C31A31" w:rsidRDefault="00C31A31" w:rsidP="00C31A31">
      <w:pPr>
        <w:spacing w:before="156" w:after="156"/>
      </w:pPr>
      <w:r w:rsidRPr="00820DEC">
        <w:rPr>
          <w:b/>
          <w:bCs/>
        </w:rPr>
        <w:t xml:space="preserve">Supplementary </w:t>
      </w:r>
      <w:r w:rsidRPr="00745D2E">
        <w:rPr>
          <w:b/>
          <w:bCs/>
          <w:color w:val="000000"/>
        </w:rPr>
        <w:t xml:space="preserve">Fig </w:t>
      </w:r>
      <w:r w:rsidRPr="00B37CE4">
        <w:rPr>
          <w:b/>
          <w:bCs/>
        </w:rPr>
        <w:t xml:space="preserve">1 </w:t>
      </w:r>
      <w:r w:rsidRPr="00745D2E">
        <w:rPr>
          <w:b/>
          <w:bCs/>
        </w:rPr>
        <w:t xml:space="preserve">The sequencing results of positive clones for </w:t>
      </w:r>
      <w:r w:rsidRPr="002720FB">
        <w:rPr>
          <w:b/>
          <w:bCs/>
        </w:rPr>
        <w:t xml:space="preserve">each fragment including the E2F7/8 binding sites on </w:t>
      </w:r>
      <w:r w:rsidRPr="002720FB">
        <w:rPr>
          <w:b/>
          <w:bCs/>
          <w:i/>
        </w:rPr>
        <w:t>CCBE1</w:t>
      </w:r>
      <w:r w:rsidRPr="002720FB">
        <w:rPr>
          <w:b/>
          <w:bCs/>
        </w:rPr>
        <w:t xml:space="preserve"> promoter in the </w:t>
      </w:r>
      <w:r w:rsidRPr="002720FB">
        <w:rPr>
          <w:rFonts w:cs="Times New Roman"/>
          <w:b/>
          <w:bCs/>
          <w:szCs w:val="21"/>
        </w:rPr>
        <w:t xml:space="preserve">embryos or </w:t>
      </w:r>
      <w:r w:rsidRPr="002720FB">
        <w:rPr>
          <w:b/>
          <w:bCs/>
        </w:rPr>
        <w:t>HUV</w:t>
      </w:r>
      <w:r w:rsidRPr="00745D2E">
        <w:rPr>
          <w:b/>
          <w:bCs/>
          <w:color w:val="000000"/>
        </w:rPr>
        <w:t>ECs</w:t>
      </w:r>
      <w:r>
        <w:rPr>
          <w:rFonts w:hint="eastAsia"/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t xml:space="preserve">A The representative embryos injected with plasmids of </w:t>
      </w:r>
      <w:r w:rsidRPr="0020188C">
        <w:rPr>
          <w:i/>
          <w:iCs/>
        </w:rPr>
        <w:t>ccbe1</w:t>
      </w:r>
      <w:r>
        <w:t xml:space="preserve"> or </w:t>
      </w:r>
      <w:r w:rsidRPr="0020188C">
        <w:rPr>
          <w:i/>
          <w:iCs/>
        </w:rPr>
        <w:t>flt4</w:t>
      </w:r>
      <w:r>
        <w:t xml:space="preserve"> promoter-driven GFP from the control, </w:t>
      </w:r>
      <w:proofErr w:type="spellStart"/>
      <w:r w:rsidRPr="00B347A4">
        <w:rPr>
          <w:color w:val="000000"/>
        </w:rPr>
        <w:t>AgNPs</w:t>
      </w:r>
      <w:proofErr w:type="spellEnd"/>
      <w:r w:rsidRPr="00125374">
        <w:t>-</w:t>
      </w:r>
      <w:r>
        <w:t xml:space="preserve"> </w:t>
      </w:r>
      <w:r w:rsidRPr="00125374">
        <w:t xml:space="preserve">and </w:t>
      </w:r>
      <w:proofErr w:type="spellStart"/>
      <w:r w:rsidRPr="00B347A4">
        <w:rPr>
          <w:color w:val="000000"/>
        </w:rPr>
        <w:t>CuNPs</w:t>
      </w:r>
      <w:proofErr w:type="spellEnd"/>
      <w:r>
        <w:t>-stressed groups a</w:t>
      </w:r>
      <w:r w:rsidRPr="00B37CE4">
        <w:t xml:space="preserve">t 120 </w:t>
      </w:r>
      <w:proofErr w:type="spellStart"/>
      <w:r w:rsidRPr="00B37CE4">
        <w:t>hpf</w:t>
      </w:r>
      <w:proofErr w:type="spellEnd"/>
      <w:r w:rsidRPr="00B37CE4">
        <w:t xml:space="preserve"> (A1</w:t>
      </w:r>
      <w:r w:rsidRPr="00B37CE4">
        <w:rPr>
          <w:rFonts w:cs="Times New Roman"/>
          <w:szCs w:val="21"/>
        </w:rPr>
        <w:t>−</w:t>
      </w:r>
      <w:r w:rsidRPr="00B37CE4">
        <w:t>A6), and q</w:t>
      </w:r>
      <w:r>
        <w:t>uantitative analysis of fluorescen</w:t>
      </w:r>
      <w:r w:rsidRPr="00B37CE4">
        <w:t xml:space="preserve">ce </w:t>
      </w:r>
      <w:r w:rsidRPr="00B37CE4">
        <w:rPr>
          <w:rFonts w:cs="Times New Roman"/>
          <w:szCs w:val="21"/>
        </w:rPr>
        <w:t xml:space="preserve">in nerves </w:t>
      </w:r>
      <w:r w:rsidRPr="00B37CE4">
        <w:t xml:space="preserve">in the representative embryos (A7). </w:t>
      </w:r>
      <w:r>
        <w:t>B</w:t>
      </w:r>
      <w:r w:rsidRPr="00D60F6E">
        <w:t xml:space="preserve"> The sequencing results of positive clones for each fragment</w:t>
      </w:r>
      <w:r>
        <w:t xml:space="preserve"> in </w:t>
      </w:r>
      <w:r w:rsidRPr="00DA41B8">
        <w:t>the control</w:t>
      </w:r>
      <w:r>
        <w:t xml:space="preserve">, </w:t>
      </w:r>
      <w:proofErr w:type="spellStart"/>
      <w:r w:rsidRPr="00B347A4">
        <w:rPr>
          <w:color w:val="000000"/>
        </w:rPr>
        <w:t>AgNPs</w:t>
      </w:r>
      <w:proofErr w:type="spellEnd"/>
      <w:r w:rsidRPr="00125374">
        <w:t>-</w:t>
      </w:r>
      <w:r>
        <w:t xml:space="preserve"> </w:t>
      </w:r>
      <w:r w:rsidRPr="00125374">
        <w:t xml:space="preserve">and </w:t>
      </w:r>
      <w:proofErr w:type="spellStart"/>
      <w:r w:rsidRPr="00B347A4">
        <w:rPr>
          <w:color w:val="000000"/>
        </w:rPr>
        <w:t>CuNPs</w:t>
      </w:r>
      <w:proofErr w:type="spellEnd"/>
      <w:r>
        <w:rPr>
          <w:rFonts w:cs="Times New Roman"/>
          <w:szCs w:val="21"/>
        </w:rPr>
        <w:t>-</w:t>
      </w:r>
      <w:r w:rsidRPr="00DA41B8">
        <w:t>stressed</w:t>
      </w:r>
      <w:r w:rsidRPr="00B637CE">
        <w:rPr>
          <w:rFonts w:cs="Times New Roman"/>
          <w:szCs w:val="21"/>
        </w:rPr>
        <w:t xml:space="preserve"> embryos</w:t>
      </w:r>
      <w:r>
        <w:rPr>
          <w:rFonts w:cs="Times New Roman"/>
          <w:szCs w:val="21"/>
        </w:rPr>
        <w:t xml:space="preserve"> </w:t>
      </w:r>
      <w:r w:rsidRPr="00125374">
        <w:t>(</w:t>
      </w:r>
      <w:r>
        <w:t>B1</w:t>
      </w:r>
      <w:r w:rsidRPr="00125374">
        <w:t>)</w:t>
      </w:r>
      <w:r>
        <w:rPr>
          <w:rFonts w:cs="Times New Roman"/>
          <w:szCs w:val="21"/>
        </w:rPr>
        <w:t xml:space="preserve"> or </w:t>
      </w:r>
      <w:r w:rsidRPr="004649D2">
        <w:rPr>
          <w:color w:val="000000"/>
        </w:rPr>
        <w:t>HUVECs</w:t>
      </w:r>
      <w:r>
        <w:rPr>
          <w:rFonts w:cs="Times New Roman"/>
          <w:szCs w:val="21"/>
        </w:rPr>
        <w:t xml:space="preserve"> </w:t>
      </w:r>
      <w:r w:rsidRPr="00125374">
        <w:t>(</w:t>
      </w:r>
      <w:r>
        <w:t>B2</w:t>
      </w:r>
      <w:r w:rsidRPr="00125374">
        <w:t>)</w:t>
      </w:r>
      <w:r>
        <w:rPr>
          <w:rFonts w:cs="Times New Roman"/>
          <w:szCs w:val="21"/>
        </w:rPr>
        <w:t xml:space="preserve">. </w:t>
      </w:r>
      <w:r w:rsidRPr="002720FB">
        <w:t>Data are mean ± SD. *</w:t>
      </w:r>
      <w:r w:rsidRPr="002720FB">
        <w:rPr>
          <w:i/>
        </w:rPr>
        <w:t>P</w:t>
      </w:r>
      <w:r w:rsidRPr="002720FB">
        <w:t xml:space="preserve"> &lt; 0.05, **</w:t>
      </w:r>
      <w:r w:rsidRPr="002720FB">
        <w:rPr>
          <w:i/>
        </w:rPr>
        <w:t>P</w:t>
      </w:r>
      <w:r w:rsidRPr="002720FB">
        <w:t xml:space="preserve"> &lt; 0.01, ***</w:t>
      </w:r>
      <w:r w:rsidRPr="002720FB">
        <w:rPr>
          <w:i/>
        </w:rPr>
        <w:t>P</w:t>
      </w:r>
      <w:r w:rsidRPr="002720FB">
        <w:t xml:space="preserve"> &lt; 0.001. NS, not significant. Scale bars, 250 </w:t>
      </w:r>
      <w:proofErr w:type="spellStart"/>
      <w:r w:rsidRPr="002720FB">
        <w:t>μm</w:t>
      </w:r>
      <w:proofErr w:type="spellEnd"/>
      <w:r w:rsidRPr="002720FB">
        <w:t xml:space="preserve"> (</w:t>
      </w:r>
      <w:r>
        <w:t>A</w:t>
      </w:r>
      <w:r w:rsidRPr="002720FB">
        <w:t>1</w:t>
      </w:r>
      <w:r w:rsidRPr="002720FB">
        <w:rPr>
          <w:rFonts w:cs="Times New Roman"/>
          <w:szCs w:val="21"/>
        </w:rPr>
        <w:t>−</w:t>
      </w:r>
      <w:r>
        <w:t>A6</w:t>
      </w:r>
      <w:r w:rsidRPr="00125374">
        <w:t>)</w:t>
      </w:r>
      <w:r>
        <w:t>.</w:t>
      </w:r>
    </w:p>
    <w:tbl>
      <w:tblPr>
        <w:tblW w:w="8453" w:type="dxa"/>
        <w:tblLook w:val="04A0" w:firstRow="1" w:lastRow="0" w:firstColumn="1" w:lastColumn="0" w:noHBand="0" w:noVBand="1"/>
      </w:tblPr>
      <w:tblGrid>
        <w:gridCol w:w="1340"/>
        <w:gridCol w:w="6877"/>
        <w:gridCol w:w="236"/>
      </w:tblGrid>
      <w:tr w:rsidR="00B228D3" w:rsidRPr="00B228D3" w14:paraId="51771CFE" w14:textId="77777777" w:rsidTr="00B228D3">
        <w:trPr>
          <w:gridAfter w:val="1"/>
          <w:wAfter w:w="236" w:type="dxa"/>
          <w:trHeight w:val="348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ADF58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B228D3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Table S1. List of genes tested in this study</w:t>
            </w:r>
          </w:p>
        </w:tc>
      </w:tr>
      <w:tr w:rsidR="00B228D3" w:rsidRPr="00B228D3" w14:paraId="68C94954" w14:textId="77777777" w:rsidTr="00B228D3">
        <w:trPr>
          <w:gridAfter w:val="1"/>
          <w:wAfter w:w="236" w:type="dxa"/>
          <w:trHeight w:val="312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1703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6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A6A7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Full names</w:t>
            </w:r>
          </w:p>
        </w:tc>
      </w:tr>
      <w:tr w:rsidR="00B228D3" w:rsidRPr="00B228D3" w14:paraId="2476C2EF" w14:textId="77777777" w:rsidTr="00B228D3">
        <w:trPr>
          <w:trHeight w:val="276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F149A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1FCE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CB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28D3" w:rsidRPr="00B228D3" w14:paraId="0EECEFAE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0BDC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erk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0EA3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eukaryotic translation initiation factor 2 alpha kinase 3</w:t>
            </w:r>
          </w:p>
        </w:tc>
        <w:tc>
          <w:tcPr>
            <w:tcW w:w="236" w:type="dxa"/>
            <w:vAlign w:val="center"/>
            <w:hideMark/>
          </w:tcPr>
          <w:p w14:paraId="12B6EE9E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781A52B5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963E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ire1a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78C8F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236" w:type="dxa"/>
            <w:vAlign w:val="center"/>
            <w:hideMark/>
          </w:tcPr>
          <w:p w14:paraId="06F82118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688E7045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E46A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ip</w:t>
            </w:r>
            <w:proofErr w:type="spellEnd"/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E7752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heat shock protein 5</w:t>
            </w:r>
          </w:p>
        </w:tc>
        <w:tc>
          <w:tcPr>
            <w:tcW w:w="236" w:type="dxa"/>
            <w:vAlign w:val="center"/>
            <w:hideMark/>
          </w:tcPr>
          <w:p w14:paraId="06F46334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35E1BD59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F19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k1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2F91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kinase insert domain receptor like</w:t>
            </w:r>
          </w:p>
        </w:tc>
        <w:tc>
          <w:tcPr>
            <w:tcW w:w="236" w:type="dxa"/>
            <w:vAlign w:val="center"/>
            <w:hideMark/>
          </w:tcPr>
          <w:p w14:paraId="70DBA8A5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1CF72A7F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DF77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i1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EB3C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Fli-1 proto-oncogene, ETS transcription factor</w:t>
            </w:r>
          </w:p>
        </w:tc>
        <w:tc>
          <w:tcPr>
            <w:tcW w:w="236" w:type="dxa"/>
            <w:vAlign w:val="center"/>
            <w:hideMark/>
          </w:tcPr>
          <w:p w14:paraId="1EF44B3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7A884F8D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FA9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C46E1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collagen and calcium-bind-</w:t>
            </w:r>
            <w:proofErr w:type="spellStart"/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ing</w:t>
            </w:r>
            <w:proofErr w:type="spellEnd"/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 xml:space="preserve"> EGF domains 1</w:t>
            </w:r>
          </w:p>
        </w:tc>
        <w:tc>
          <w:tcPr>
            <w:tcW w:w="236" w:type="dxa"/>
            <w:vAlign w:val="center"/>
            <w:hideMark/>
          </w:tcPr>
          <w:p w14:paraId="27080A85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62A4D340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E01D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2972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fms</w:t>
            </w:r>
            <w:proofErr w:type="spellEnd"/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-related receptor tyrosine kinase 4</w:t>
            </w:r>
          </w:p>
        </w:tc>
        <w:tc>
          <w:tcPr>
            <w:tcW w:w="236" w:type="dxa"/>
            <w:vAlign w:val="center"/>
            <w:hideMark/>
          </w:tcPr>
          <w:p w14:paraId="19EE3646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09915D82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2473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gfc</w:t>
            </w:r>
            <w:proofErr w:type="spellEnd"/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846B0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vascular endothelial growth factor C</w:t>
            </w:r>
          </w:p>
        </w:tc>
        <w:tc>
          <w:tcPr>
            <w:tcW w:w="236" w:type="dxa"/>
            <w:vAlign w:val="center"/>
            <w:hideMark/>
          </w:tcPr>
          <w:p w14:paraId="2D8CB1E5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11F8B4C2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0A5C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7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345D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E2F transcription factor 7</w:t>
            </w:r>
          </w:p>
        </w:tc>
        <w:tc>
          <w:tcPr>
            <w:tcW w:w="236" w:type="dxa"/>
            <w:vAlign w:val="center"/>
            <w:hideMark/>
          </w:tcPr>
          <w:p w14:paraId="6ADBEBFA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42AE3BF7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2F5A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8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43E01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E2F transcription factor 8</w:t>
            </w:r>
          </w:p>
        </w:tc>
        <w:tc>
          <w:tcPr>
            <w:tcW w:w="236" w:type="dxa"/>
            <w:vAlign w:val="center"/>
            <w:hideMark/>
          </w:tcPr>
          <w:p w14:paraId="7C1B6994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5C258CE2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4D78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BCD28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Activating Transcription Factor 4</w:t>
            </w:r>
          </w:p>
        </w:tc>
        <w:tc>
          <w:tcPr>
            <w:tcW w:w="236" w:type="dxa"/>
            <w:vAlign w:val="center"/>
            <w:hideMark/>
          </w:tcPr>
          <w:p w14:paraId="624A6C31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1C7E9E89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AA853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8330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Heat shock factor 1</w:t>
            </w:r>
          </w:p>
        </w:tc>
        <w:tc>
          <w:tcPr>
            <w:tcW w:w="236" w:type="dxa"/>
            <w:vAlign w:val="center"/>
            <w:hideMark/>
          </w:tcPr>
          <w:p w14:paraId="4E0B245B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28D3" w:rsidRPr="00B228D3" w14:paraId="260E41A1" w14:textId="77777777" w:rsidTr="00B228D3">
        <w:trPr>
          <w:trHeight w:val="276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4C1B1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Eif2α-pS51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76790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8D3">
              <w:rPr>
                <w:rFonts w:eastAsia="等线" w:cs="Times New Roman"/>
                <w:color w:val="000000"/>
                <w:kern w:val="0"/>
                <w:sz w:val="22"/>
              </w:rPr>
              <w:t>phosphorylation of Eif2a</w:t>
            </w:r>
          </w:p>
        </w:tc>
        <w:tc>
          <w:tcPr>
            <w:tcW w:w="236" w:type="dxa"/>
            <w:vAlign w:val="center"/>
            <w:hideMark/>
          </w:tcPr>
          <w:p w14:paraId="53ACC4FF" w14:textId="77777777" w:rsidR="00B228D3" w:rsidRPr="00B228D3" w:rsidRDefault="00B228D3" w:rsidP="00B228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6E8BD4E1" w14:textId="5DC98B8C" w:rsidR="000619D3" w:rsidRDefault="000619D3">
      <w:pPr>
        <w:spacing w:before="156" w:after="156"/>
      </w:pPr>
    </w:p>
    <w:p w14:paraId="17FB6A1B" w14:textId="19139D5A" w:rsidR="000619D3" w:rsidRDefault="000619D3">
      <w:pPr>
        <w:widowControl/>
        <w:spacing w:beforeLines="0" w:before="0" w:afterLines="0" w:after="0" w:line="240" w:lineRule="auto"/>
        <w:jc w:val="left"/>
      </w:pPr>
    </w:p>
    <w:tbl>
      <w:tblPr>
        <w:tblW w:w="8453" w:type="dxa"/>
        <w:tblLook w:val="04A0" w:firstRow="1" w:lastRow="0" w:firstColumn="1" w:lastColumn="0" w:noHBand="0" w:noVBand="1"/>
      </w:tblPr>
      <w:tblGrid>
        <w:gridCol w:w="1537"/>
        <w:gridCol w:w="4815"/>
        <w:gridCol w:w="1865"/>
        <w:gridCol w:w="236"/>
      </w:tblGrid>
      <w:tr w:rsidR="000619D3" w:rsidRPr="000619D3" w14:paraId="1496B4A2" w14:textId="77777777" w:rsidTr="000619D3">
        <w:trPr>
          <w:gridAfter w:val="1"/>
          <w:wAfter w:w="236" w:type="dxa"/>
          <w:trHeight w:val="348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25B55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0619D3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 xml:space="preserve">Table S2. Sequences of primers used for </w:t>
            </w:r>
            <w:proofErr w:type="spellStart"/>
            <w:r w:rsidRPr="000619D3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qRT</w:t>
            </w:r>
            <w:proofErr w:type="spellEnd"/>
            <w:r w:rsidRPr="000619D3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-PCR</w:t>
            </w:r>
          </w:p>
        </w:tc>
      </w:tr>
      <w:tr w:rsidR="000619D3" w:rsidRPr="000619D3" w14:paraId="06060C5A" w14:textId="77777777" w:rsidTr="000619D3">
        <w:trPr>
          <w:gridAfter w:val="1"/>
          <w:wAfter w:w="236" w:type="dxa"/>
          <w:trHeight w:val="312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5BC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D29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Primer sequence(5'to3')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908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GenBank ID</w:t>
            </w:r>
          </w:p>
        </w:tc>
      </w:tr>
      <w:tr w:rsidR="000619D3" w:rsidRPr="000619D3" w14:paraId="6ED951FF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482B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15F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EF93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EF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0619D3" w:rsidRPr="000619D3" w14:paraId="237752B1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856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ip</w:t>
            </w:r>
            <w:proofErr w:type="spellEnd"/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A355B" w14:textId="42F68C9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ATCAGATCTGGCCAAAATG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DDBF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213058.1</w:t>
            </w:r>
          </w:p>
        </w:tc>
        <w:tc>
          <w:tcPr>
            <w:tcW w:w="236" w:type="dxa"/>
            <w:vAlign w:val="center"/>
            <w:hideMark/>
          </w:tcPr>
          <w:p w14:paraId="6A7B9E5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35EDC6C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224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BA654" w14:textId="077C6130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CCACGTATGACGGAGTGATG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8C89E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AD5490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AA0849D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D71A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ire1a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ADF4F" w14:textId="49A935B2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ATGGCGTGGGGAGTGTG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58B8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1328588.1</w:t>
            </w:r>
          </w:p>
        </w:tc>
        <w:tc>
          <w:tcPr>
            <w:tcW w:w="236" w:type="dxa"/>
            <w:vAlign w:val="center"/>
            <w:hideMark/>
          </w:tcPr>
          <w:p w14:paraId="3F368BD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95332AF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410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72951" w14:textId="7B7DBD89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TATTCTGTGCGGCCAAGGTAAA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8F3C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1A5DBE1E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FB1C8FE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166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perk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3408F" w14:textId="21DD22BD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CGCGGGGCAACAGAGT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08610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XM_005156585.4</w:t>
            </w:r>
          </w:p>
        </w:tc>
        <w:tc>
          <w:tcPr>
            <w:tcW w:w="236" w:type="dxa"/>
            <w:vAlign w:val="center"/>
            <w:hideMark/>
          </w:tcPr>
          <w:p w14:paraId="0D34050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77C960B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7DE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21720" w14:textId="3B8A6AC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GTGGCAGCGATACAGAAGAAGAT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E002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4193E6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3CEABE6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4F18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361A1" w14:textId="482F1E06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TGCACCAGTATGCCACATTT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501D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AY833404.1</w:t>
            </w:r>
          </w:p>
        </w:tc>
        <w:tc>
          <w:tcPr>
            <w:tcW w:w="236" w:type="dxa"/>
            <w:vAlign w:val="center"/>
            <w:hideMark/>
          </w:tcPr>
          <w:p w14:paraId="26E3FF8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0EBEC218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53F7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098D0" w14:textId="529F9BD4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TGCTTCCATTGCTTTGACTG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342A5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70D0A109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2C11FD7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D4E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gfc</w:t>
            </w:r>
            <w:proofErr w:type="spellEnd"/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A47E" w14:textId="5029F113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AGCGGGTAGTGTGGATGAA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26B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NM_205734.1 </w:t>
            </w:r>
          </w:p>
        </w:tc>
        <w:tc>
          <w:tcPr>
            <w:tcW w:w="236" w:type="dxa"/>
            <w:vAlign w:val="center"/>
            <w:hideMark/>
          </w:tcPr>
          <w:p w14:paraId="4E739252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62A35845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62F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2167" w14:textId="4DE41999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ATCTAAACAAACTTGGCGTGG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2426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26B8A3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DDEDBBE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308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50C4" w14:textId="3F26C86F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AATCGCAACGACGAAGTAC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23E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1163923.1</w:t>
            </w:r>
          </w:p>
        </w:tc>
        <w:tc>
          <w:tcPr>
            <w:tcW w:w="236" w:type="dxa"/>
            <w:vAlign w:val="center"/>
            <w:hideMark/>
          </w:tcPr>
          <w:p w14:paraId="3B393CD0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8934631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DC3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16A7" w14:textId="65CC1C08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CCGGCACACACATCATAATC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8069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491CDD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BCB6E3E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946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7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FBA6" w14:textId="0D7893D5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AAATCAGCAACTCCGGCA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ED0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1045147.2</w:t>
            </w:r>
          </w:p>
        </w:tc>
        <w:tc>
          <w:tcPr>
            <w:tcW w:w="236" w:type="dxa"/>
            <w:vAlign w:val="center"/>
            <w:hideMark/>
          </w:tcPr>
          <w:p w14:paraId="71357B6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930AFF6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0FBF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27F6" w14:textId="625C4DF3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CACTGTTGTTCCCGCTTTT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F94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1DFB3519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89B12C7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4CD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8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4066" w14:textId="1F7A2CE6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GCAGACGGTCGACCTAACAA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6BB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1347691.1</w:t>
            </w:r>
          </w:p>
        </w:tc>
        <w:tc>
          <w:tcPr>
            <w:tcW w:w="236" w:type="dxa"/>
            <w:vAlign w:val="center"/>
            <w:hideMark/>
          </w:tcPr>
          <w:p w14:paraId="5C8FED9A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6364AA1E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C0A0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7433" w14:textId="3BA1910F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AGAAGTGGGATGATCGGGGA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E85F9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50C652D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4FBC58B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319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E2F7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4EE3" w14:textId="741B2E9B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GCCTGAAGCCAGCACTCCT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3CE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203394.3</w:t>
            </w:r>
          </w:p>
        </w:tc>
        <w:tc>
          <w:tcPr>
            <w:tcW w:w="236" w:type="dxa"/>
            <w:vAlign w:val="center"/>
            <w:hideMark/>
          </w:tcPr>
          <w:p w14:paraId="3E1EF72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1FAF17D6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3872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23CF" w14:textId="6404A56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CCCTCTCTGACCCTGACCCT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AB77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754CD5B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8A275F5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1E1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E2F8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59A2" w14:textId="3CC5ACCE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TTTGTGATGCTGTTTTTGGTGT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9BE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24680.4</w:t>
            </w:r>
          </w:p>
        </w:tc>
        <w:tc>
          <w:tcPr>
            <w:tcW w:w="236" w:type="dxa"/>
            <w:vAlign w:val="center"/>
            <w:hideMark/>
          </w:tcPr>
          <w:p w14:paraId="5922D71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8BB6697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015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F997" w14:textId="0C7D357A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TATTTGGACTGATTTCTGGGC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807A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D7B280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DA2C6D5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84C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6D10" w14:textId="3A7946B0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AGGAGCAAGAGACCAGAAGG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C85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133459.4</w:t>
            </w:r>
          </w:p>
        </w:tc>
        <w:tc>
          <w:tcPr>
            <w:tcW w:w="236" w:type="dxa"/>
            <w:vAlign w:val="center"/>
            <w:hideMark/>
          </w:tcPr>
          <w:p w14:paraId="49F7AC8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A7A3ADE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2A2A9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F998" w14:textId="756A7E9C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AGGCAAAAAAGCCAAAAAGA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2320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BF53EE2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87191F4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3D8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GFC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 xml:space="preserve"> 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2694" w14:textId="2F3411F4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CTCTCCAAAAAGCTACACCG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E0F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5429.5</w:t>
            </w:r>
          </w:p>
        </w:tc>
        <w:tc>
          <w:tcPr>
            <w:tcW w:w="236" w:type="dxa"/>
            <w:vAlign w:val="center"/>
            <w:hideMark/>
          </w:tcPr>
          <w:p w14:paraId="5BEA5952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871346F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1E7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EF54" w14:textId="7FBECC8D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0619D3">
              <w:rPr>
                <w:rFonts w:eastAsia="等线" w:cs="Times New Roman"/>
                <w:kern w:val="0"/>
                <w:sz w:val="22"/>
              </w:rPr>
              <w:t>R: 5' AAAAGCCTCACAGGAAACCG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434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97CEBDD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1121BF3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542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FLT4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11A0" w14:textId="666B7DFA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GAGACAAGGACAGCGAGGA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E15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U43143.1</w:t>
            </w:r>
          </w:p>
        </w:tc>
        <w:tc>
          <w:tcPr>
            <w:tcW w:w="236" w:type="dxa"/>
            <w:vAlign w:val="center"/>
            <w:hideMark/>
          </w:tcPr>
          <w:p w14:paraId="4604CBFA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C3BD702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02D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73A2" w14:textId="023F7D6B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CTGTGTCGTTGGCATGTACC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F33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50CEF0E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535D416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494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β-actin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(zebrafish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3C07" w14:textId="1C52D301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GAGCAGGAGATGGGAACC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AF75" w14:textId="435181D1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2D231052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277ACC86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0F9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8F52" w14:textId="307587BC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CAACGGAAACGCTCATTGC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E06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C83CDC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48352A78" w14:textId="77777777" w:rsidTr="000619D3">
        <w:trPr>
          <w:trHeight w:val="276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FA1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kern w:val="0"/>
                <w:sz w:val="22"/>
              </w:rPr>
              <w:t xml:space="preserve">β-actin </w:t>
            </w:r>
            <w:r w:rsidRPr="000619D3">
              <w:rPr>
                <w:rFonts w:eastAsia="等线" w:cs="Times New Roman"/>
                <w:kern w:val="0"/>
                <w:sz w:val="22"/>
              </w:rPr>
              <w:t>(human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DE50" w14:textId="16EC7EA0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AGCGAGCATCCCCCAAAGTT 3'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6A40" w14:textId="28EDF7FC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CD4BBC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6F428380" w14:textId="77777777" w:rsidTr="000619D3">
        <w:trPr>
          <w:trHeight w:val="276"/>
        </w:trPr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21A0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BD68" w14:textId="09C28A75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GGCACGAAGGCTCATCATT 3'</w:t>
            </w:r>
          </w:p>
        </w:tc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0272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ADB045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7720BE9" w14:textId="77777777" w:rsidR="000619D3" w:rsidRDefault="000619D3">
      <w:pPr>
        <w:spacing w:before="156" w:after="156"/>
      </w:pPr>
    </w:p>
    <w:tbl>
      <w:tblPr>
        <w:tblW w:w="10045" w:type="dxa"/>
        <w:tblLook w:val="04A0" w:firstRow="1" w:lastRow="0" w:firstColumn="1" w:lastColumn="0" w:noHBand="0" w:noVBand="1"/>
      </w:tblPr>
      <w:tblGrid>
        <w:gridCol w:w="729"/>
        <w:gridCol w:w="5503"/>
        <w:gridCol w:w="2268"/>
        <w:gridCol w:w="1545"/>
      </w:tblGrid>
      <w:tr w:rsidR="000619D3" w:rsidRPr="000619D3" w14:paraId="4469553F" w14:textId="77777777" w:rsidTr="000619D3">
        <w:trPr>
          <w:gridAfter w:val="1"/>
          <w:wAfter w:w="1545" w:type="dxa"/>
          <w:trHeight w:val="348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84B9C" w14:textId="26CFE163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0619D3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Table S3. Sequences of primers used for amplifying probes for WISH</w:t>
            </w:r>
          </w:p>
        </w:tc>
      </w:tr>
      <w:tr w:rsidR="000619D3" w:rsidRPr="000619D3" w14:paraId="1C1D090E" w14:textId="77777777" w:rsidTr="000619D3">
        <w:trPr>
          <w:gridAfter w:val="1"/>
          <w:wAfter w:w="1545" w:type="dxa"/>
          <w:trHeight w:val="312"/>
        </w:trPr>
        <w:tc>
          <w:tcPr>
            <w:tcW w:w="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26DC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78A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Primer sequence(5'to3'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5106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GenBank ID</w:t>
            </w:r>
          </w:p>
        </w:tc>
      </w:tr>
      <w:tr w:rsidR="000619D3" w:rsidRPr="000619D3" w14:paraId="7016DB8A" w14:textId="77777777" w:rsidTr="000619D3">
        <w:trPr>
          <w:trHeight w:val="276"/>
        </w:trPr>
        <w:tc>
          <w:tcPr>
            <w:tcW w:w="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2891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0B4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3A35E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1A9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0619D3" w:rsidRPr="000619D3" w14:paraId="74959CE1" w14:textId="77777777" w:rsidTr="000619D3">
        <w:trPr>
          <w:trHeight w:val="276"/>
        </w:trPr>
        <w:tc>
          <w:tcPr>
            <w:tcW w:w="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133BF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lastRenderedPageBreak/>
              <w:t>ccbe1</w:t>
            </w: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EE8B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F: 5' CAGAGAAGTGTGTTCAGAAAGCA 3'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214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NM_001163923.1</w:t>
            </w:r>
          </w:p>
        </w:tc>
        <w:tc>
          <w:tcPr>
            <w:tcW w:w="1545" w:type="dxa"/>
            <w:vAlign w:val="center"/>
            <w:hideMark/>
          </w:tcPr>
          <w:p w14:paraId="43CEEE37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619D3" w:rsidRPr="000619D3" w14:paraId="324950D1" w14:textId="77777777" w:rsidTr="000619D3">
        <w:trPr>
          <w:trHeight w:val="276"/>
        </w:trPr>
        <w:tc>
          <w:tcPr>
            <w:tcW w:w="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048F8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C14A9" w14:textId="77777777" w:rsidR="000619D3" w:rsidRDefault="000619D3" w:rsidP="000619D3">
            <w:pPr>
              <w:widowControl/>
              <w:spacing w:beforeLines="0" w:before="0" w:afterLines="0" w:after="0"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R: 5' GCTAATACGACTCACTATAGGGATACCCGT</w:t>
            </w:r>
          </w:p>
          <w:p w14:paraId="47EC14DB" w14:textId="1E1390F0" w:rsidR="000619D3" w:rsidRPr="000619D3" w:rsidRDefault="000619D3" w:rsidP="000619D3">
            <w:pPr>
              <w:widowControl/>
              <w:spacing w:beforeLines="0" w:before="0" w:afterLines="0" w:after="0" w:line="240" w:lineRule="auto"/>
              <w:ind w:firstLineChars="200" w:firstLine="44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CATAGCAGGTGC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0619D3">
              <w:rPr>
                <w:rFonts w:eastAsia="等线" w:cs="Times New Roman"/>
                <w:color w:val="000000"/>
                <w:kern w:val="0"/>
                <w:sz w:val="22"/>
              </w:rPr>
              <w:t>3'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E954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45" w:type="dxa"/>
            <w:vAlign w:val="center"/>
            <w:hideMark/>
          </w:tcPr>
          <w:p w14:paraId="704C1833" w14:textId="77777777" w:rsidR="000619D3" w:rsidRPr="000619D3" w:rsidRDefault="000619D3" w:rsidP="000619D3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642EC71E" w14:textId="77777777" w:rsidR="00932AD1" w:rsidRDefault="00932AD1">
      <w:pPr>
        <w:spacing w:before="156" w:after="156"/>
      </w:pP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2122"/>
        <w:gridCol w:w="6095"/>
      </w:tblGrid>
      <w:tr w:rsidR="00F85E1E" w:rsidRPr="00F85E1E" w14:paraId="25007B29" w14:textId="77777777" w:rsidTr="009A0064">
        <w:trPr>
          <w:trHeight w:val="348"/>
          <w:jc w:val="center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202C1" w14:textId="2499D548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F85E1E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Table S4. Sequences of primers for mRNA synthesis</w:t>
            </w:r>
          </w:p>
        </w:tc>
      </w:tr>
      <w:tr w:rsidR="00F85E1E" w:rsidRPr="00F85E1E" w14:paraId="062E4E64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18D97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1AE72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Primer sequence(5'to3')</w:t>
            </w:r>
          </w:p>
        </w:tc>
      </w:tr>
      <w:tr w:rsidR="00F85E1E" w:rsidRPr="00F85E1E" w14:paraId="5569BD30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21949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7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F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EB6AA" w14:textId="77777777" w:rsidR="00812074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 TAATACGACTCACTATAGGGC</w:t>
            </w:r>
          </w:p>
          <w:p w14:paraId="4F10DFE2" w14:textId="47E4069E" w:rsidR="00F85E1E" w:rsidRPr="00F85E1E" w:rsidRDefault="00F85E1E" w:rsidP="00812074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AGCCTTGACACAGGATTTATTT 3'</w:t>
            </w:r>
          </w:p>
        </w:tc>
      </w:tr>
      <w:tr w:rsidR="00F85E1E" w:rsidRPr="00F85E1E" w14:paraId="5EDE9063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BBD58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7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BA9D2" w14:textId="0B4D03DC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 TGCTCTTCGTCTTTGGCACTT 3'</w:t>
            </w:r>
          </w:p>
        </w:tc>
      </w:tr>
      <w:tr w:rsidR="00F85E1E" w:rsidRPr="00F85E1E" w14:paraId="02AD9E6B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62186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8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F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BBEB0" w14:textId="77777777" w:rsidR="00812074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 TAATACGACTCACTATAGGGTT</w:t>
            </w:r>
          </w:p>
          <w:p w14:paraId="5250D94F" w14:textId="28125460" w:rsidR="00F85E1E" w:rsidRPr="00F85E1E" w:rsidRDefault="00F85E1E" w:rsidP="00812074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TACCTCTGGGGTGCTTTTAC 3'</w:t>
            </w:r>
          </w:p>
        </w:tc>
      </w:tr>
      <w:tr w:rsidR="00F85E1E" w:rsidRPr="00F85E1E" w14:paraId="439AC19E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325DE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2f8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09BED" w14:textId="77777777" w:rsidR="00F85E1E" w:rsidRPr="00F85E1E" w:rsidRDefault="00F85E1E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 CCGAATTGTGCTTTTGTTTTGT 3'</w:t>
            </w:r>
          </w:p>
        </w:tc>
      </w:tr>
      <w:tr w:rsidR="009A0064" w:rsidRPr="00F85E1E" w14:paraId="2A477E11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FD137C" w14:textId="2E2288C7" w:rsidR="009A0064" w:rsidRPr="00F85E1E" w:rsidRDefault="009A0064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F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F214B" w14:textId="77777777" w:rsidR="009A0064" w:rsidRDefault="009A0064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9A0064">
              <w:rPr>
                <w:rFonts w:eastAsia="等线" w:cs="Times New Roman"/>
                <w:color w:val="000000"/>
                <w:kern w:val="0"/>
                <w:sz w:val="22"/>
              </w:rPr>
              <w:t>TAATACGACTCACTATAGGGCT</w:t>
            </w:r>
          </w:p>
          <w:p w14:paraId="26E13F56" w14:textId="60FCD4C9" w:rsidR="009A0064" w:rsidRPr="00F85E1E" w:rsidRDefault="009A0064" w:rsidP="009A0064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A0064">
              <w:rPr>
                <w:rFonts w:eastAsia="等线" w:cs="Times New Roman"/>
                <w:color w:val="000000"/>
                <w:kern w:val="0"/>
                <w:sz w:val="22"/>
              </w:rPr>
              <w:t>GAACTTCAAGACTGGAT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3'</w:t>
            </w:r>
          </w:p>
        </w:tc>
      </w:tr>
      <w:tr w:rsidR="009A0064" w:rsidRPr="00F85E1E" w14:paraId="5925ECEC" w14:textId="77777777" w:rsidTr="009A0064">
        <w:trPr>
          <w:trHeight w:val="27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C87F5" w14:textId="3306AA34" w:rsidR="009A0064" w:rsidRPr="00F85E1E" w:rsidRDefault="009A0064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-mRNA-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188152" w14:textId="6B8518E6" w:rsidR="009A0064" w:rsidRPr="00F85E1E" w:rsidRDefault="009A0064" w:rsidP="00F85E1E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5'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9A0064">
              <w:rPr>
                <w:rFonts w:eastAsia="等线" w:cs="Times New Roman"/>
                <w:color w:val="000000"/>
                <w:kern w:val="0"/>
                <w:sz w:val="22"/>
              </w:rPr>
              <w:t>CAGTTAAATAGCAGTCATTCTG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F85E1E">
              <w:rPr>
                <w:rFonts w:eastAsia="等线" w:cs="Times New Roman"/>
                <w:color w:val="000000"/>
                <w:kern w:val="0"/>
                <w:sz w:val="22"/>
              </w:rPr>
              <w:t>3'</w:t>
            </w:r>
          </w:p>
        </w:tc>
      </w:tr>
    </w:tbl>
    <w:p w14:paraId="6B88CFAA" w14:textId="77777777" w:rsidR="00F85E1E" w:rsidRDefault="00F85E1E" w:rsidP="00F85E1E">
      <w:pPr>
        <w:spacing w:before="156" w:after="156"/>
      </w:pPr>
    </w:p>
    <w:tbl>
      <w:tblPr>
        <w:tblW w:w="9538" w:type="dxa"/>
        <w:tblLook w:val="04A0" w:firstRow="1" w:lastRow="0" w:firstColumn="1" w:lastColumn="0" w:noHBand="0" w:noVBand="1"/>
      </w:tblPr>
      <w:tblGrid>
        <w:gridCol w:w="1413"/>
        <w:gridCol w:w="5953"/>
        <w:gridCol w:w="1276"/>
        <w:gridCol w:w="896"/>
      </w:tblGrid>
      <w:tr w:rsidR="000F0EC4" w:rsidRPr="000F0EC4" w14:paraId="5C36E606" w14:textId="77777777" w:rsidTr="000F0EC4">
        <w:trPr>
          <w:gridAfter w:val="1"/>
          <w:wAfter w:w="896" w:type="dxa"/>
          <w:trHeight w:val="348"/>
        </w:trPr>
        <w:tc>
          <w:tcPr>
            <w:tcW w:w="8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BF69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0F0EC4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Table S5.  Sequences of primers used for promoter methylation level assays</w:t>
            </w:r>
          </w:p>
        </w:tc>
      </w:tr>
      <w:tr w:rsidR="000F0EC4" w:rsidRPr="000F0EC4" w14:paraId="37EE2014" w14:textId="77777777" w:rsidTr="000F0EC4">
        <w:trPr>
          <w:gridAfter w:val="1"/>
          <w:wAfter w:w="896" w:type="dxa"/>
          <w:trHeight w:val="312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36DF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D706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Primer sequence(5'to3'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DB539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Product length(bp)</w:t>
            </w:r>
          </w:p>
        </w:tc>
      </w:tr>
      <w:tr w:rsidR="000F0EC4" w:rsidRPr="000F0EC4" w14:paraId="74667371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166F9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831C7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A7889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00F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0F0EC4" w:rsidRPr="000F0EC4" w14:paraId="0C7033D0" w14:textId="77777777" w:rsidTr="000F0EC4">
        <w:trPr>
          <w:trHeight w:val="27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7A7A5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72681" w14:textId="28D1B2F2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TTGGTTTTGTGGGTTTTTAGAGGTT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CFA3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896" w:type="dxa"/>
            <w:vAlign w:val="center"/>
            <w:hideMark/>
          </w:tcPr>
          <w:p w14:paraId="1C087B55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581729B5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0746D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F467A" w14:textId="6F869DFE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AATCATTTTAAAAAATACTTAAAAAAAA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F77B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16E130B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5D2D72D6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7F24D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73CE1" w14:textId="1A680A58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inner): 5' TATTAGTGATGGGGTGTTTAGTTTTG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7537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896" w:type="dxa"/>
            <w:vAlign w:val="center"/>
            <w:hideMark/>
          </w:tcPr>
          <w:p w14:paraId="3109B9E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3C9A35CC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B641E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CADB6" w14:textId="4CD8F19F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inner): 5' ATTAACACAATCTCCTCACAACAAA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0FEA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38B616EC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5106C31C" w14:textId="77777777" w:rsidTr="000F0EC4">
        <w:trPr>
          <w:trHeight w:val="27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EB9B1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 xml:space="preserve"> (zebrafish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661F6" w14:textId="363390F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ATTAGAGAAAATTTAAGTTAATAGGGAGA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9101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896" w:type="dxa"/>
            <w:vAlign w:val="center"/>
            <w:hideMark/>
          </w:tcPr>
          <w:p w14:paraId="7D8ACDD1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0C824792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7F08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2247C" w14:textId="731948DD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CCCTCTAAAACCTACAAAATATCTACA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E758C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4A006728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49A5249B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005DF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0BF58" w14:textId="122E13FE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inner): 5' GTTAATTGAGTTAGTCGGGGTTTA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94FE4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896" w:type="dxa"/>
            <w:vAlign w:val="center"/>
            <w:hideMark/>
          </w:tcPr>
          <w:p w14:paraId="365A84C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6BB73F11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A256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8B042" w14:textId="7B9286FF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inner): 5' AACCTAAAACTCAACTCTCTTTCACT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ED2C1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08381CD8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638AABBB" w14:textId="77777777" w:rsidTr="000F0EC4">
        <w:trPr>
          <w:trHeight w:val="27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B5CA5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 xml:space="preserve"> (human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E0E52" w14:textId="454EAC0F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AAAAAAAGTTAATGTGTATGTGATATGTG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81451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896" w:type="dxa"/>
            <w:vAlign w:val="center"/>
            <w:hideMark/>
          </w:tcPr>
          <w:p w14:paraId="03D02792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6FB732E8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B1EC4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82C62" w14:textId="029A9795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AATAAACTTCCTTCCTATTATCCATAA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B63A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744AAC0C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1A50594D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8D382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70B5A" w14:textId="0019621B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inner): 5' GAAAAGGTTGAGAAAATTTTTAAAG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B4F77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896" w:type="dxa"/>
            <w:vAlign w:val="center"/>
            <w:hideMark/>
          </w:tcPr>
          <w:p w14:paraId="667464EA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4D50A1BE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7E8ED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B1DA8" w14:textId="5DEB7EE1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inner): 5' AAACCTTACATCTCCTTATCCTAAAC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D956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2889E631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4BF2681C" w14:textId="77777777" w:rsidTr="000F0EC4">
        <w:trPr>
          <w:trHeight w:val="276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9DBDA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 xml:space="preserve"> (human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40E43" w14:textId="015A109D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GGTTTGGAGAATGGAAATATAGGT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418E6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896" w:type="dxa"/>
            <w:vAlign w:val="center"/>
            <w:hideMark/>
          </w:tcPr>
          <w:p w14:paraId="0E2C137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687DDAB6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0CB65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7B7A3" w14:textId="546960E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</w:t>
            </w:r>
            <w:proofErr w:type="spellStart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outter</w:t>
            </w:r>
            <w:proofErr w:type="spellEnd"/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): 5' AACAACCCTCTTACAAACTTCCGT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ACA8CE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46D4B057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195BC779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C618B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6DAC8" w14:textId="396F41FF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F(inner): 5' TTTCCATAAGTGTGTTACATCTCATAA 3'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3D080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896" w:type="dxa"/>
            <w:vAlign w:val="center"/>
            <w:hideMark/>
          </w:tcPr>
          <w:p w14:paraId="6952678F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F0EC4" w:rsidRPr="000F0EC4" w14:paraId="7A5F5E14" w14:textId="77777777" w:rsidTr="000F0EC4">
        <w:trPr>
          <w:trHeight w:val="27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01D5C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3394D" w14:textId="47A89DEE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F0EC4">
              <w:rPr>
                <w:rFonts w:eastAsia="等线" w:cs="Times New Roman"/>
                <w:color w:val="000000"/>
                <w:kern w:val="0"/>
                <w:sz w:val="22"/>
              </w:rPr>
              <w:t>R(inner): 5' TCAGTTTGTCTCTAGAATTTTCCTGT 3'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A0195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vAlign w:val="center"/>
            <w:hideMark/>
          </w:tcPr>
          <w:p w14:paraId="0CCB9D54" w14:textId="77777777" w:rsidR="000F0EC4" w:rsidRPr="000F0EC4" w:rsidRDefault="000F0EC4" w:rsidP="000F0EC4">
            <w:pPr>
              <w:widowControl/>
              <w:spacing w:beforeLines="0" w:before="0" w:afterLines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5E8D94D7" w14:textId="77777777" w:rsidR="000F0EC4" w:rsidRDefault="000F0EC4" w:rsidP="00F85E1E">
      <w:pPr>
        <w:spacing w:before="156" w:after="156"/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4248"/>
        <w:gridCol w:w="3969"/>
      </w:tblGrid>
      <w:tr w:rsidR="000D01CA" w:rsidRPr="000D01CA" w14:paraId="027668E6" w14:textId="77777777" w:rsidTr="000D01CA">
        <w:trPr>
          <w:trHeight w:val="348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DA742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0D01CA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lastRenderedPageBreak/>
              <w:t>Table S6.  Sequences of primers used for promoter activity assays</w:t>
            </w:r>
          </w:p>
        </w:tc>
      </w:tr>
      <w:tr w:rsidR="000D01CA" w:rsidRPr="000D01CA" w14:paraId="5660F352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2E279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CS2-2037/+403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EcoRI-F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8FEAB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AATTCTAGGCTATCA</w:t>
            </w:r>
          </w:p>
          <w:p w14:paraId="6AD70829" w14:textId="2141F537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GTGATGGGGTG 3'</w:t>
            </w:r>
          </w:p>
        </w:tc>
      </w:tr>
      <w:tr w:rsidR="000D01CA" w:rsidRPr="000D01CA" w14:paraId="4FA3A93A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37651" w14:textId="561E6A52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CS2-2037/+403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baI-R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4F42D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TCTAGACTTCGTCGTT</w:t>
            </w:r>
          </w:p>
          <w:p w14:paraId="62BEDFFC" w14:textId="28FEDA99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GCGATTTTG 3'</w:t>
            </w:r>
          </w:p>
        </w:tc>
      </w:tr>
      <w:tr w:rsidR="000D01CA" w:rsidRPr="000D01CA" w14:paraId="1472AD77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FF860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GL3-2037/+403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KpnI-F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42A53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GTACCTAGGCTATCA</w:t>
            </w:r>
          </w:p>
          <w:p w14:paraId="180860B5" w14:textId="42E83EF6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GTGATGGGGTG 3'</w:t>
            </w:r>
          </w:p>
        </w:tc>
      </w:tr>
      <w:tr w:rsidR="000D01CA" w:rsidRPr="000D01CA" w14:paraId="581DB423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55A11" w14:textId="67E1A3E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GL3-2037/+403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hoI-R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3800A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CCTCGAGCTTCGTCGTT</w:t>
            </w:r>
          </w:p>
          <w:p w14:paraId="470CFB9E" w14:textId="1A988C85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GCGATTTTG 3'</w:t>
            </w:r>
          </w:p>
        </w:tc>
      </w:tr>
      <w:tr w:rsidR="000D01CA" w:rsidRPr="000D01CA" w14:paraId="790FAD1C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49775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CS2-2123/+150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EcoRI-F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72832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AATTCAACAATAAC</w:t>
            </w:r>
          </w:p>
          <w:p w14:paraId="0D8316D5" w14:textId="7E433CF9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ATCCTTGTCTACCA 3'</w:t>
            </w:r>
          </w:p>
        </w:tc>
      </w:tr>
      <w:tr w:rsidR="000D01CA" w:rsidRPr="000D01CA" w14:paraId="3E3A3FC0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1132A" w14:textId="5659C622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CS2-2123/+150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baI-R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311C2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TCTAGATCCTCTGACT</w:t>
            </w:r>
          </w:p>
          <w:p w14:paraId="31F9262C" w14:textId="001E08C5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ACTCATCTGCC 3'</w:t>
            </w:r>
          </w:p>
        </w:tc>
      </w:tr>
      <w:tr w:rsidR="000D01CA" w:rsidRPr="000D01CA" w14:paraId="0ACA0286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C7374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GL3-2123/+150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KpnI-F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4E018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GTACCAACAATAAC</w:t>
            </w:r>
          </w:p>
          <w:p w14:paraId="01D606A8" w14:textId="7FF46147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ATCCTTGTCTACCA 3'</w:t>
            </w:r>
          </w:p>
        </w:tc>
      </w:tr>
      <w:tr w:rsidR="000D01CA" w:rsidRPr="000D01CA" w14:paraId="685B1003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F7799" w14:textId="4D12F1CC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GL3-2123/+150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hoI-R (zebrafish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C6146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CCTCGAGTCCTCTGACT</w:t>
            </w:r>
          </w:p>
          <w:p w14:paraId="6C2BD36E" w14:textId="3655E9F0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ACTCATCTGCC 3'</w:t>
            </w:r>
          </w:p>
        </w:tc>
      </w:tr>
      <w:tr w:rsidR="000D01CA" w:rsidRPr="000D01CA" w14:paraId="66785926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22014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CS2-131/+21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EcoRI-F 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8CFA8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AATTCCCCTCCTCCG</w:t>
            </w:r>
          </w:p>
          <w:p w14:paraId="031562B5" w14:textId="252C800A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TTTTCTTGTT 3'</w:t>
            </w:r>
          </w:p>
        </w:tc>
      </w:tr>
      <w:tr w:rsidR="000D01CA" w:rsidRPr="000D01CA" w14:paraId="470CF7B5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0E4C5" w14:textId="6AD30B14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CS2-131/+21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baI-R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47233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TCTAGATTGTCCTGAG</w:t>
            </w:r>
          </w:p>
          <w:p w14:paraId="67551B80" w14:textId="19833993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GGCTTTAAT 3'</w:t>
            </w:r>
          </w:p>
        </w:tc>
      </w:tr>
      <w:tr w:rsidR="000D01CA" w:rsidRPr="000D01CA" w14:paraId="6325BFE5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7BE68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GL3-131/+21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KpnI-F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F5424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GTACCCCCTCCTCCG</w:t>
            </w:r>
          </w:p>
          <w:p w14:paraId="0DA08BF4" w14:textId="0EDDF868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TTTTCTTGTT 3'</w:t>
            </w:r>
          </w:p>
        </w:tc>
      </w:tr>
      <w:tr w:rsidR="000D01CA" w:rsidRPr="000D01CA" w14:paraId="72420277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F8D22" w14:textId="3D5CF4A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GL3-131/+21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CBE1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hoI-R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140E8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CCTCGAGTTGTCCTGAG</w:t>
            </w:r>
          </w:p>
          <w:p w14:paraId="33161C22" w14:textId="399BE948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GGCTTTAAT 3'</w:t>
            </w:r>
          </w:p>
        </w:tc>
      </w:tr>
      <w:tr w:rsidR="000D01CA" w:rsidRPr="000D01CA" w14:paraId="23252F89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57F52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CS2-323/+238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EcoRI-F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773E5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AATTCTTGGAGAGA</w:t>
            </w:r>
          </w:p>
          <w:p w14:paraId="75D262CC" w14:textId="2133BE47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GCTGGTAGTGG 3'</w:t>
            </w:r>
          </w:p>
        </w:tc>
      </w:tr>
      <w:tr w:rsidR="000D01CA" w:rsidRPr="000D01CA" w14:paraId="40D3E5AA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D6552" w14:textId="32228435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CS2-323/+238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baI-R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4A408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TCTAGACCTGTAATCC</w:t>
            </w:r>
          </w:p>
          <w:p w14:paraId="0544F0BB" w14:textId="73C60AAE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AGCTTCTCG 3'</w:t>
            </w:r>
          </w:p>
        </w:tc>
      </w:tr>
      <w:tr w:rsidR="000D01CA" w:rsidRPr="000D01CA" w14:paraId="514E2883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E7949" w14:textId="77777777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 xml:space="preserve">pGL3-323/+238 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KpnI-F (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F2856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GGGTACCTTGGAGAGAG</w:t>
            </w:r>
          </w:p>
          <w:p w14:paraId="581FA6C8" w14:textId="54659342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CTGGTAGTGG 3'</w:t>
            </w:r>
          </w:p>
        </w:tc>
      </w:tr>
      <w:tr w:rsidR="000D01CA" w:rsidRPr="000D01CA" w14:paraId="13A99BC8" w14:textId="77777777" w:rsidTr="000D01CA">
        <w:trPr>
          <w:trHeight w:val="27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50BF9" w14:textId="7136C16A" w:rsidR="000D01CA" w:rsidRP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pGL3-323/+238</w:t>
            </w:r>
            <w:r w:rsidRPr="000D01C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FLT4</w:t>
            </w: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-XhoI-R (huma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332D6" w14:textId="77777777" w:rsidR="000D01CA" w:rsidRDefault="000D01CA" w:rsidP="000D01CA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5' CCTCGAGCCTGTAATCCC</w:t>
            </w:r>
          </w:p>
          <w:p w14:paraId="2B5915E4" w14:textId="414B5185" w:rsidR="000D01CA" w:rsidRPr="000D01CA" w:rsidRDefault="000D01CA" w:rsidP="000D01CA">
            <w:pPr>
              <w:widowControl/>
              <w:spacing w:beforeLines="0" w:before="0" w:afterLines="0" w:after="0" w:line="240" w:lineRule="auto"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01CA">
              <w:rPr>
                <w:rFonts w:eastAsia="等线" w:cs="Times New Roman"/>
                <w:color w:val="000000"/>
                <w:kern w:val="0"/>
                <w:sz w:val="22"/>
              </w:rPr>
              <w:t>AGCTTCTCG 3'</w:t>
            </w:r>
          </w:p>
        </w:tc>
      </w:tr>
    </w:tbl>
    <w:p w14:paraId="0D4117D8" w14:textId="77777777" w:rsidR="000F0EC4" w:rsidRDefault="000F0EC4" w:rsidP="00F85E1E">
      <w:pPr>
        <w:spacing w:before="156" w:after="156"/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2972"/>
        <w:gridCol w:w="5245"/>
      </w:tblGrid>
      <w:tr w:rsidR="006771AD" w:rsidRPr="006771AD" w14:paraId="57A99E26" w14:textId="77777777" w:rsidTr="006771AD">
        <w:trPr>
          <w:trHeight w:val="348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A88A9" w14:textId="7777777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</w:pPr>
            <w:r w:rsidRPr="006771AD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 xml:space="preserve">Table S7. Sequences of primers used for </w:t>
            </w:r>
            <w:proofErr w:type="spellStart"/>
            <w:r w:rsidRPr="006771AD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ChIP</w:t>
            </w:r>
            <w:proofErr w:type="spellEnd"/>
            <w:r w:rsidRPr="006771AD">
              <w:rPr>
                <w:rFonts w:eastAsia="等线" w:cs="Times New Roman"/>
                <w:b/>
                <w:bCs/>
                <w:kern w:val="0"/>
                <w:sz w:val="28"/>
                <w:szCs w:val="28"/>
              </w:rPr>
              <w:t>-qPCR</w:t>
            </w:r>
          </w:p>
        </w:tc>
      </w:tr>
      <w:tr w:rsidR="006771AD" w:rsidRPr="006771AD" w14:paraId="62014DE6" w14:textId="77777777" w:rsidTr="00302E47">
        <w:trPr>
          <w:trHeight w:val="27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50115" w14:textId="7777777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 xml:space="preserve">-ChIP-qPCR-F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73DF9" w14:textId="33FA45E8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5' CCCTCCTCCGTTTTCTTGTT 3'</w:t>
            </w:r>
          </w:p>
        </w:tc>
      </w:tr>
      <w:tr w:rsidR="006771AD" w:rsidRPr="006771AD" w14:paraId="1374AD7D" w14:textId="77777777" w:rsidTr="00302E47">
        <w:trPr>
          <w:trHeight w:val="27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66597" w14:textId="7777777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CBE1</w:t>
            </w: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-ChIP-qPCR-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4476B" w14:textId="50CF18E1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5' TTGTCCTGAGCGGCTTTAAT 3'</w:t>
            </w:r>
          </w:p>
        </w:tc>
      </w:tr>
      <w:tr w:rsidR="006771AD" w:rsidRPr="006771AD" w14:paraId="0A47DFB3" w14:textId="77777777" w:rsidTr="00302E47">
        <w:trPr>
          <w:trHeight w:val="27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0512C" w14:textId="7777777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-ChIP-qPCR-F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7111A" w14:textId="2358AAC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5' TCTCAACCTCCTTCCCTGCT 3'</w:t>
            </w:r>
          </w:p>
        </w:tc>
      </w:tr>
      <w:tr w:rsidR="006771AD" w:rsidRPr="006771AD" w14:paraId="3C443EF7" w14:textId="77777777" w:rsidTr="00302E47">
        <w:trPr>
          <w:trHeight w:val="27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D93EC" w14:textId="77777777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-</w:t>
            </w: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ChIP-qPCR-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0798F" w14:textId="56ECF18E" w:rsidR="006771AD" w:rsidRPr="006771AD" w:rsidRDefault="006771AD" w:rsidP="006771AD">
            <w:pPr>
              <w:widowControl/>
              <w:spacing w:beforeLines="0" w:before="0" w:afterLines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771AD">
              <w:rPr>
                <w:rFonts w:eastAsia="等线" w:cs="Times New Roman"/>
                <w:color w:val="000000"/>
                <w:kern w:val="0"/>
                <w:sz w:val="22"/>
              </w:rPr>
              <w:t>5' AGCAGGGAAGGAGGTTGAGA 3'</w:t>
            </w:r>
          </w:p>
        </w:tc>
      </w:tr>
    </w:tbl>
    <w:p w14:paraId="370D8924" w14:textId="77777777" w:rsidR="006771AD" w:rsidRPr="000F0EC4" w:rsidRDefault="006771AD" w:rsidP="00F85E1E">
      <w:pPr>
        <w:spacing w:before="156" w:after="156"/>
      </w:pPr>
    </w:p>
    <w:sectPr w:rsidR="006771AD" w:rsidRPr="000F0E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E266" w14:textId="77777777" w:rsidR="00AD7176" w:rsidRDefault="00AD7176" w:rsidP="00B228D3">
      <w:pPr>
        <w:spacing w:before="120" w:after="120" w:line="240" w:lineRule="auto"/>
      </w:pPr>
      <w:r>
        <w:separator/>
      </w:r>
    </w:p>
  </w:endnote>
  <w:endnote w:type="continuationSeparator" w:id="0">
    <w:p w14:paraId="448C9CE7" w14:textId="77777777" w:rsidR="00AD7176" w:rsidRDefault="00AD7176" w:rsidP="00B228D3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FC4E4" w14:textId="77777777" w:rsidR="00B228D3" w:rsidRDefault="00B228D3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757D2" w14:textId="77777777" w:rsidR="00B228D3" w:rsidRDefault="00B228D3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7A384" w14:textId="77777777" w:rsidR="00B228D3" w:rsidRDefault="00B228D3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B4CA6" w14:textId="77777777" w:rsidR="00AD7176" w:rsidRDefault="00AD7176" w:rsidP="00B228D3">
      <w:pPr>
        <w:spacing w:before="120" w:after="120" w:line="240" w:lineRule="auto"/>
      </w:pPr>
      <w:r>
        <w:separator/>
      </w:r>
    </w:p>
  </w:footnote>
  <w:footnote w:type="continuationSeparator" w:id="0">
    <w:p w14:paraId="4A3AE280" w14:textId="77777777" w:rsidR="00AD7176" w:rsidRDefault="00AD7176" w:rsidP="00B228D3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E39C2" w14:textId="77777777" w:rsidR="00B228D3" w:rsidRDefault="00B228D3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D9FAD" w14:textId="77777777" w:rsidR="00B228D3" w:rsidRDefault="00B228D3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C5AFF" w14:textId="77777777" w:rsidR="00B228D3" w:rsidRDefault="00B228D3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B52"/>
    <w:rsid w:val="000619D3"/>
    <w:rsid w:val="000D01CA"/>
    <w:rsid w:val="000F0EC4"/>
    <w:rsid w:val="00210734"/>
    <w:rsid w:val="002E17F7"/>
    <w:rsid w:val="00302E47"/>
    <w:rsid w:val="003172FF"/>
    <w:rsid w:val="00452B52"/>
    <w:rsid w:val="004A33AD"/>
    <w:rsid w:val="0054297F"/>
    <w:rsid w:val="006526EA"/>
    <w:rsid w:val="006771AD"/>
    <w:rsid w:val="00741C37"/>
    <w:rsid w:val="00812074"/>
    <w:rsid w:val="00880E58"/>
    <w:rsid w:val="00932AD1"/>
    <w:rsid w:val="009A0064"/>
    <w:rsid w:val="00AD7176"/>
    <w:rsid w:val="00B228D3"/>
    <w:rsid w:val="00C31A31"/>
    <w:rsid w:val="00E06C2B"/>
    <w:rsid w:val="00ED7A5B"/>
    <w:rsid w:val="00F8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7E8B70"/>
  <w14:defaultImageDpi w14:val="32767"/>
  <w15:chartTrackingRefBased/>
  <w15:docId w15:val="{7EE98D43-F821-46CD-9712-1942747A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B52"/>
    <w:pPr>
      <w:widowControl w:val="0"/>
      <w:spacing w:beforeLines="50" w:before="50" w:afterLines="50" w:after="50" w:line="36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8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8D3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8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8D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 景</dc:creator>
  <cp:keywords/>
  <dc:description/>
  <cp:lastModifiedBy>园 景</cp:lastModifiedBy>
  <cp:revision>15</cp:revision>
  <dcterms:created xsi:type="dcterms:W3CDTF">2023-07-10T09:26:00Z</dcterms:created>
  <dcterms:modified xsi:type="dcterms:W3CDTF">2023-10-28T16:44:00Z</dcterms:modified>
</cp:coreProperties>
</file>